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4"/>
        <w:gridCol w:w="1059"/>
        <w:gridCol w:w="722"/>
        <w:gridCol w:w="882"/>
        <w:gridCol w:w="722"/>
        <w:gridCol w:w="1177"/>
        <w:gridCol w:w="722"/>
        <w:gridCol w:w="836"/>
        <w:gridCol w:w="722"/>
        <w:gridCol w:w="1190"/>
        <w:gridCol w:w="705"/>
        <w:gridCol w:w="1035"/>
        <w:gridCol w:w="604"/>
      </w:tblGrid>
      <w:tr w:rsidR="00314837" w:rsidRPr="00314837" w:rsidTr="00314837">
        <w:trPr>
          <w:trHeight w:hRule="exact" w:val="1000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4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SS site with highest copy read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4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R star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6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SS site with highest copy read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72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6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R start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10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SS site with highest copy reads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19" w:after="0" w:line="240" w:lineRule="auto"/>
              <w:ind w:lef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 = 100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-nt in relation to TR start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Number of related ORF</w:t>
            </w:r>
          </w:p>
        </w:tc>
      </w:tr>
      <w:tr w:rsidR="00314837" w:rsidRPr="00314837" w:rsidTr="00314837">
        <w:trPr>
          <w:trHeight w:hRule="exact" w:val="254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bov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A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8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24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267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60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250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12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93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06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288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51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319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51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189</w:t>
            </w:r>
          </w:p>
        </w:tc>
      </w:tr>
      <w:tr w:rsidR="00314837" w:rsidRPr="00314837" w:rsidTr="00314837">
        <w:trPr>
          <w:trHeight w:hRule="exact" w:val="17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1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up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>s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eam</w:t>
            </w:r>
            <w:r w:rsidRPr="00314837">
              <w:rPr>
                <w:rFonts w:ascii="Calibri" w:eastAsia="MS Mincho" w:hAnsi="Calibri" w:cs="Calibri"/>
                <w:spacing w:val="19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e</w:t>
            </w:r>
            <w:r w:rsidRPr="00314837">
              <w:rPr>
                <w:rFonts w:ascii="Calibri" w:eastAsia="MS Mincho" w:hAnsi="Calibri" w:cs="Calibri"/>
                <w:spacing w:val="10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1st</w:t>
            </w:r>
            <w:r w:rsidRPr="00314837">
              <w:rPr>
                <w:rFonts w:ascii="Calibri" w:eastAsia="MS Mincho" w:hAnsi="Calibri" w:cs="Calibri"/>
                <w:spacing w:val="9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ATG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51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33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5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69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97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877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97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17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1368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down</w:t>
            </w:r>
            <w:r w:rsidRPr="00314837">
              <w:rPr>
                <w:rFonts w:ascii="Calibri" w:eastAsia="MS Mincho" w:hAnsi="Calibri" w:cs="Calibri"/>
                <w:spacing w:val="16"/>
                <w:sz w:val="13"/>
                <w:szCs w:val="13"/>
              </w:rPr>
              <w:t>s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eam</w:t>
            </w:r>
            <w:r w:rsidRPr="00314837">
              <w:rPr>
                <w:rFonts w:ascii="Calibri" w:eastAsia="MS Mincho" w:hAnsi="Calibri" w:cs="Calibri"/>
                <w:spacing w:val="19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e</w:t>
            </w:r>
            <w:r w:rsidRPr="00314837">
              <w:rPr>
                <w:rFonts w:ascii="Calibri" w:eastAsia="MS Mincho" w:hAnsi="Calibri" w:cs="Calibri"/>
                <w:spacing w:val="10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1st</w:t>
            </w:r>
            <w:r w:rsidRPr="00314837">
              <w:rPr>
                <w:rFonts w:ascii="Calibri" w:eastAsia="MS Mincho" w:hAnsi="Calibri" w:cs="Calibri"/>
                <w:spacing w:val="9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ATG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6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6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6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8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53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946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54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17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below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A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16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317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43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434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7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70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266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Total TRs at position (A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594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577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755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749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21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22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442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bov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B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insid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e</w:t>
            </w:r>
            <w:r w:rsidRPr="00314837">
              <w:rPr>
                <w:rFonts w:ascii="Calibri" w:eastAsia="MS Mincho" w:hAnsi="Calibri" w:cs="Calibri"/>
                <w:spacing w:val="10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gene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65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24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2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63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06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41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3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8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10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5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4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84</w:t>
            </w:r>
          </w:p>
        </w:tc>
      </w:tr>
      <w:tr w:rsidR="00314837" w:rsidRPr="00314837" w:rsidTr="00314837">
        <w:trPr>
          <w:trHeight w:hRule="exact" w:val="361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below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B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insid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e</w:t>
            </w:r>
            <w:r w:rsidRPr="00314837">
              <w:rPr>
                <w:rFonts w:ascii="Calibri" w:eastAsia="MS Mincho" w:hAnsi="Calibri" w:cs="Calibri"/>
                <w:spacing w:val="10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gene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78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76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18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17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60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599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266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Total TRs at position (B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943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939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873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871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39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2734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551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bov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C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within 500-nt  upstream till (A) position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68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241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43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6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8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44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0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8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62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3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before="88" w:after="0" w:line="240" w:lineRule="auto"/>
              <w:ind w:left="4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72</w:t>
            </w:r>
          </w:p>
        </w:tc>
      </w:tr>
      <w:tr w:rsidR="00314837" w:rsidRPr="00314837" w:rsidTr="00314837">
        <w:trPr>
          <w:trHeight w:hRule="exact" w:val="470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below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C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within 500-nt  upstream till (A) position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1199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119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53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52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943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9437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257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Total TRs at position (C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88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06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198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203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66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067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373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bov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nd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have</w:t>
            </w:r>
            <w:r w:rsidRPr="00314837">
              <w:rPr>
                <w:rFonts w:ascii="Calibri" w:eastAsia="MS Mincho" w:hAnsi="Calibri" w:cs="Calibri"/>
                <w:spacing w:val="14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same</w:t>
            </w:r>
            <w:r w:rsidRPr="00314837">
              <w:rPr>
                <w:rFonts w:ascii="Calibri" w:eastAsia="MS Mincho" w:hAnsi="Calibri" w:cs="Calibri"/>
                <w:spacing w:val="15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distance</w:t>
            </w:r>
            <w:r w:rsidRPr="00314837">
              <w:rPr>
                <w:rFonts w:ascii="Calibri" w:eastAsia="MS Mincho" w:hAnsi="Calibri" w:cs="Calibri"/>
                <w:spacing w:val="23"/>
                <w:sz w:val="13"/>
                <w:szCs w:val="13"/>
              </w:rPr>
              <w:t xml:space="preserve"> as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(B) or (C) positio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30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294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597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38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145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412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below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nd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have</w:t>
            </w:r>
            <w:r w:rsidRPr="00314837">
              <w:rPr>
                <w:rFonts w:ascii="Calibri" w:eastAsia="MS Mincho" w:hAnsi="Calibri" w:cs="Calibri"/>
                <w:spacing w:val="14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same</w:t>
            </w:r>
            <w:r w:rsidRPr="00314837">
              <w:rPr>
                <w:rFonts w:ascii="Calibri" w:eastAsia="MS Mincho" w:hAnsi="Calibri" w:cs="Calibri"/>
                <w:spacing w:val="15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distance</w:t>
            </w:r>
            <w:r w:rsidRPr="00314837">
              <w:rPr>
                <w:rFonts w:ascii="Calibri" w:eastAsia="MS Mincho" w:hAnsi="Calibri" w:cs="Calibri"/>
                <w:spacing w:val="23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s</w:t>
            </w:r>
            <w:r w:rsidRPr="00314837">
              <w:rPr>
                <w:rFonts w:ascii="Calibri" w:eastAsia="MS Mincho" w:hAnsi="Calibri" w:cs="Calibri"/>
                <w:spacing w:val="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(B) or (C) position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8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8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35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Calibri" w:eastAsia="MS Mincho" w:hAnsi="Calibri" w:cs="Calibri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above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D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more than 500-nt upstream any ORF 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8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9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8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9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8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89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35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Calibri" w:eastAsia="MS Mincho" w:hAnsi="Calibri" w:cs="Calibri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Rs</w:t>
            </w:r>
            <w:r w:rsidRPr="00314837">
              <w:rPr>
                <w:rFonts w:ascii="Calibri" w:eastAsia="MS Mincho" w:hAnsi="Calibri" w:cs="Calibri"/>
                <w:spacing w:val="8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Arial"/>
                <w:sz w:val="13"/>
                <w:szCs w:val="13"/>
                <w:rtl/>
              </w:rPr>
              <w:t xml:space="preserve"> </w:t>
            </w:r>
            <w:r w:rsidRPr="00314837">
              <w:rPr>
                <w:rFonts w:ascii="Calibri" w:eastAsia="MS Mincho" w:hAnsi="Calibri" w:cs="Arial"/>
                <w:sz w:val="13"/>
                <w:szCs w:val="13"/>
              </w:rPr>
              <w:t>below</w:t>
            </w:r>
            <w:r w:rsidRPr="00314837">
              <w:rPr>
                <w:rFonts w:ascii="Calibri" w:eastAsia="MS Mincho" w:hAnsi="Calibri" w:cs="Calibri"/>
                <w:spacing w:val="17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threshold</w:t>
            </w:r>
            <w:r w:rsidRPr="00314837">
              <w:rPr>
                <w:rFonts w:ascii="Calibri" w:eastAsia="MS Mincho" w:hAnsi="Calibri" w:cs="Calibri"/>
                <w:spacing w:val="26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 xml:space="preserve">at </w:t>
            </w: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position (D)</w:t>
            </w:r>
            <w:r w:rsidRPr="00314837">
              <w:rPr>
                <w:rFonts w:ascii="Calibri" w:eastAsia="MS Mincho" w:hAnsi="Calibri" w:cs="Calibri"/>
                <w:spacing w:val="11"/>
                <w:sz w:val="13"/>
                <w:szCs w:val="13"/>
              </w:rPr>
              <w:t xml:space="preserve"> (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located</w:t>
            </w:r>
            <w:r w:rsidRPr="00314837">
              <w:rPr>
                <w:rFonts w:ascii="Calibri" w:eastAsia="MS Mincho" w:hAnsi="Calibri" w:cs="Calibri"/>
                <w:spacing w:val="21"/>
                <w:sz w:val="13"/>
                <w:szCs w:val="13"/>
              </w:rPr>
              <w:t xml:space="preserve"> </w:t>
            </w:r>
            <w:r w:rsidRPr="00314837">
              <w:rPr>
                <w:rFonts w:ascii="Calibri" w:eastAsia="MS Mincho" w:hAnsi="Calibri" w:cs="Calibri"/>
                <w:sz w:val="13"/>
                <w:szCs w:val="13"/>
              </w:rPr>
              <w:t>more than 500-nt upstream any ORF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4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5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41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5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4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365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358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rPr>
                <w:rFonts w:ascii="Calibri" w:eastAsia="MS Mincho" w:hAnsi="Calibri" w:cs="Calibri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Total TRs at position (D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2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4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22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4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right="17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2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15546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314837" w:rsidRPr="00314837" w:rsidTr="00314837">
        <w:trPr>
          <w:trHeight w:hRule="exact" w:val="244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left="40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Times New Roman" w:eastAsia="MS Mincho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ind w:right="119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8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Calibri" w:eastAsia="MS Mincho" w:hAnsi="Calibri" w:cs="Calibri"/>
                <w:w w:val="105"/>
                <w:sz w:val="13"/>
                <w:szCs w:val="13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7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87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7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8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framePr w:hSpace="180" w:wrap="around" w:vAnchor="page" w:hAnchor="margin" w:y="7416"/>
              <w:widowControl w:val="0"/>
              <w:autoSpaceDE w:val="0"/>
              <w:autoSpaceDN w:val="0"/>
              <w:adjustRightInd w:val="0"/>
              <w:spacing w:after="0" w:line="158" w:lineRule="exact"/>
              <w:ind w:left="145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6379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4837" w:rsidRPr="00314837" w:rsidRDefault="00314837" w:rsidP="003148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14837">
              <w:rPr>
                <w:rFonts w:ascii="Calibri" w:eastAsia="MS Mincho" w:hAnsi="Calibri" w:cs="Calibri"/>
                <w:w w:val="105"/>
                <w:sz w:val="13"/>
                <w:szCs w:val="13"/>
              </w:rPr>
              <w:t>4177</w:t>
            </w:r>
          </w:p>
        </w:tc>
      </w:tr>
    </w:tbl>
    <w:p w:rsidR="008A3E19" w:rsidRDefault="008A3E19"/>
    <w:p w:rsidR="00771488" w:rsidRDefault="00771488" w:rsidP="00771488">
      <w:pPr>
        <w:jc w:val="center"/>
      </w:pPr>
      <w:bookmarkStart w:id="0" w:name="_GoBack"/>
      <w:bookmarkEnd w:id="0"/>
    </w:p>
    <w:sectPr w:rsidR="00771488" w:rsidSect="003148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7948" w:rsidRDefault="002A7948" w:rsidP="002A7948">
      <w:pPr>
        <w:spacing w:after="0" w:line="240" w:lineRule="auto"/>
      </w:pPr>
      <w:r>
        <w:separator/>
      </w:r>
    </w:p>
  </w:endnote>
  <w:endnote w:type="continuationSeparator" w:id="0">
    <w:p w:rsidR="002A7948" w:rsidRDefault="002A7948" w:rsidP="002A7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7948" w:rsidRDefault="002A7948" w:rsidP="002A7948">
      <w:pPr>
        <w:spacing w:after="0" w:line="240" w:lineRule="auto"/>
      </w:pPr>
      <w:r>
        <w:separator/>
      </w:r>
    </w:p>
  </w:footnote>
  <w:footnote w:type="continuationSeparator" w:id="0">
    <w:p w:rsidR="002A7948" w:rsidRDefault="002A7948" w:rsidP="002A7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837"/>
    <w:rsid w:val="002A7948"/>
    <w:rsid w:val="00314837"/>
    <w:rsid w:val="00771488"/>
    <w:rsid w:val="00795372"/>
    <w:rsid w:val="008A3E19"/>
    <w:rsid w:val="00C1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D6CC41-93A6-413F-B104-B55B3C80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7948"/>
  </w:style>
  <w:style w:type="paragraph" w:styleId="Footer">
    <w:name w:val="footer"/>
    <w:basedOn w:val="Normal"/>
    <w:link w:val="FooterChar"/>
    <w:uiPriority w:val="99"/>
    <w:unhideWhenUsed/>
    <w:rsid w:val="002A7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3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Tolba</dc:creator>
  <cp:keywords/>
  <dc:description/>
  <cp:lastModifiedBy>Mohammed Tolba</cp:lastModifiedBy>
  <cp:revision>2</cp:revision>
  <dcterms:created xsi:type="dcterms:W3CDTF">2013-09-01T21:46:00Z</dcterms:created>
  <dcterms:modified xsi:type="dcterms:W3CDTF">2013-09-01T21:46:00Z</dcterms:modified>
</cp:coreProperties>
</file>